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9FCAA" w14:textId="76EEA931" w:rsidR="00D0660B" w:rsidRDefault="00762E7D" w:rsidP="00762E7D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D63A08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Pr="00D63A08">
        <w:rPr>
          <w:rFonts w:ascii="Times New Roman" w:hAnsi="Times New Roman" w:cs="Times New Roman"/>
          <w:sz w:val="28"/>
          <w:szCs w:val="28"/>
        </w:rPr>
        <w:t xml:space="preserve"> Primer sequences for 7 MDSCs-related </w:t>
      </w:r>
      <w:proofErr w:type="spellStart"/>
      <w:r w:rsidRPr="00D63A08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D63A0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pPr w:leftFromText="180" w:rightFromText="180" w:vertAnchor="page" w:horzAnchor="margin" w:tblpXSpec="center" w:tblpY="2363"/>
        <w:tblW w:w="8798" w:type="dxa"/>
        <w:tblLook w:val="04A0" w:firstRow="1" w:lastRow="0" w:firstColumn="1" w:lastColumn="0" w:noHBand="0" w:noVBand="1"/>
      </w:tblPr>
      <w:tblGrid>
        <w:gridCol w:w="1600"/>
        <w:gridCol w:w="3560"/>
        <w:gridCol w:w="3638"/>
      </w:tblGrid>
      <w:tr w:rsidR="00762E7D" w:rsidRPr="008B30C7" w14:paraId="2551FECA" w14:textId="77777777" w:rsidTr="00762E7D">
        <w:trPr>
          <w:trHeight w:val="290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F4175" w14:textId="77777777" w:rsidR="00762E7D" w:rsidRPr="008B30C7" w:rsidRDefault="00762E7D" w:rsidP="00762E7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e id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D23D" w14:textId="77777777" w:rsidR="00762E7D" w:rsidRPr="008B30C7" w:rsidRDefault="00762E7D" w:rsidP="00762E7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imer F</w:t>
            </w:r>
          </w:p>
        </w:tc>
        <w:tc>
          <w:tcPr>
            <w:tcW w:w="3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327E" w14:textId="77777777" w:rsidR="00762E7D" w:rsidRPr="008B30C7" w:rsidRDefault="00762E7D" w:rsidP="00762E7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imer R</w:t>
            </w:r>
          </w:p>
        </w:tc>
      </w:tr>
      <w:tr w:rsidR="00762E7D" w:rsidRPr="008B30C7" w14:paraId="7C19EB0E" w14:textId="77777777" w:rsidTr="00762E7D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E54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65361.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9947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CTCAGGTGACTCGCAGTG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0DAF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AGATCCATGTGGGGCAGG</w:t>
            </w:r>
          </w:p>
        </w:tc>
      </w:tr>
      <w:tr w:rsidR="00762E7D" w:rsidRPr="008B30C7" w14:paraId="0A21570D" w14:textId="77777777" w:rsidTr="00762E7D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7B4A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C-AS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B76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ACTGGGCTTGGACAGGATT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C7A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ACAGCGAGACTGCGGC</w:t>
            </w:r>
          </w:p>
        </w:tc>
      </w:tr>
      <w:tr w:rsidR="00762E7D" w:rsidRPr="008B30C7" w14:paraId="0D17A68F" w14:textId="77777777" w:rsidTr="00762E7D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013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CC1-AS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524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CTGCAGGTAGTGCTGAG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308E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GATATCCAAATTGGCAGTTGAT</w:t>
            </w:r>
          </w:p>
        </w:tc>
      </w:tr>
      <w:tr w:rsidR="00762E7D" w:rsidRPr="008B30C7" w14:paraId="356221BE" w14:textId="77777777" w:rsidTr="00762E7D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FCC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51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D9A0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AAGGGGAGTCTCTGAGGA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3E9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ATCAGGACAGCCAGTACA</w:t>
            </w:r>
          </w:p>
        </w:tc>
      </w:tr>
      <w:tr w:rsidR="00762E7D" w:rsidRPr="008B30C7" w14:paraId="24CB54F7" w14:textId="77777777" w:rsidTr="00762E7D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5689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orf3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773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CGCTCTTCACTCTGCTCC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3AAA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AGTGTCCCGGTGAGCAAC</w:t>
            </w:r>
          </w:p>
        </w:tc>
      </w:tr>
      <w:tr w:rsidR="00762E7D" w:rsidRPr="008B30C7" w14:paraId="18680BB2" w14:textId="77777777" w:rsidTr="00762E7D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4CF7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0510.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347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AGGCCTTTGGGACTTGGT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294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TGGTCAGGACAGGTTCC</w:t>
            </w:r>
          </w:p>
        </w:tc>
      </w:tr>
      <w:tr w:rsidR="00762E7D" w:rsidRPr="008B30C7" w14:paraId="26C1770A" w14:textId="77777777" w:rsidTr="00762E7D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5A6B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36297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B8E6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CTGATTCTCGCCCTGTGG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3D53" w14:textId="77777777" w:rsidR="00762E7D" w:rsidRPr="008B30C7" w:rsidRDefault="00762E7D" w:rsidP="00762E7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B30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CGTGGCAACGTTAGAGGA</w:t>
            </w:r>
          </w:p>
        </w:tc>
      </w:tr>
    </w:tbl>
    <w:p w14:paraId="20F66921" w14:textId="77777777" w:rsidR="00762E7D" w:rsidRPr="00762E7D" w:rsidRDefault="00762E7D" w:rsidP="00762E7D">
      <w:pPr>
        <w:spacing w:after="0" w:line="480" w:lineRule="auto"/>
        <w:jc w:val="both"/>
        <w:rPr>
          <w:rFonts w:ascii="Times New Roman" w:hAnsi="Times New Roman" w:cs="Times New Roman" w:hint="eastAsia"/>
          <w:sz w:val="28"/>
          <w:szCs w:val="28"/>
        </w:rPr>
      </w:pPr>
    </w:p>
    <w:sectPr w:rsidR="00762E7D" w:rsidRPr="00762E7D" w:rsidSect="00762E7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21332" w14:textId="77777777" w:rsidR="001B3E7B" w:rsidRDefault="001B3E7B" w:rsidP="008B30C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886F36" w14:textId="77777777" w:rsidR="001B3E7B" w:rsidRDefault="001B3E7B" w:rsidP="008B30C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97817" w14:textId="77777777" w:rsidR="001B3E7B" w:rsidRDefault="001B3E7B" w:rsidP="008B30C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A16C5F" w14:textId="77777777" w:rsidR="001B3E7B" w:rsidRDefault="001B3E7B" w:rsidP="008B30C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0B"/>
    <w:rsid w:val="00117254"/>
    <w:rsid w:val="001B3E7B"/>
    <w:rsid w:val="002D633F"/>
    <w:rsid w:val="00762E7D"/>
    <w:rsid w:val="008B30C7"/>
    <w:rsid w:val="00C8558F"/>
    <w:rsid w:val="00D0660B"/>
    <w:rsid w:val="00DD4C15"/>
    <w:rsid w:val="00F8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14C07"/>
  <w15:chartTrackingRefBased/>
  <w15:docId w15:val="{4F1C32AD-F109-4F99-94E3-52996D40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066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6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66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66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66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660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66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66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66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66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6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6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66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66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66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66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66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66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66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6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66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66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6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66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66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66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6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66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66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30C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30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30C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30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82</dc:creator>
  <cp:keywords/>
  <dc:description/>
  <cp:lastModifiedBy>8613767088077</cp:lastModifiedBy>
  <cp:revision>3</cp:revision>
  <dcterms:created xsi:type="dcterms:W3CDTF">2024-12-15T15:19:00Z</dcterms:created>
  <dcterms:modified xsi:type="dcterms:W3CDTF">2025-03-09T12:19:00Z</dcterms:modified>
</cp:coreProperties>
</file>